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C9D29" w14:textId="21EC520A" w:rsidR="00F504F4" w:rsidRPr="005E2DB0" w:rsidRDefault="005758A1" w:rsidP="00F504F4">
      <w:pPr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sz w:val="24"/>
          <w:szCs w:val="24"/>
        </w:rPr>
        <w:t xml:space="preserve">S2 </w:t>
      </w:r>
      <w:r w:rsidR="00F504F4" w:rsidRPr="005E2DB0">
        <w:rPr>
          <w:rFonts w:asciiTheme="majorHAnsi" w:hAnsiTheme="majorHAnsi" w:cs="Times New Roman"/>
          <w:sz w:val="24"/>
          <w:szCs w:val="24"/>
        </w:rPr>
        <w:t>Annex</w:t>
      </w:r>
    </w:p>
    <w:p w14:paraId="1305D2FD" w14:textId="77777777" w:rsidR="00F504F4" w:rsidRPr="005E2DB0" w:rsidRDefault="00F504F4" w:rsidP="00F504F4">
      <w:pPr>
        <w:rPr>
          <w:rFonts w:asciiTheme="majorHAnsi" w:hAnsiTheme="majorHAnsi" w:cs="Times New Roman"/>
          <w:sz w:val="24"/>
          <w:szCs w:val="24"/>
        </w:rPr>
      </w:pPr>
      <w:r w:rsidRPr="005E2DB0">
        <w:rPr>
          <w:rFonts w:asciiTheme="majorHAnsi" w:hAnsiTheme="majorHAnsi" w:cs="Times New Roman"/>
          <w:sz w:val="24"/>
          <w:szCs w:val="24"/>
        </w:rPr>
        <w:t>Theme: Conjugal discussion on medical contraception</w:t>
      </w:r>
    </w:p>
    <w:p w14:paraId="617BE403" w14:textId="77777777" w:rsidR="00F504F4" w:rsidRPr="005E2DB0" w:rsidRDefault="00F504F4" w:rsidP="00F504F4">
      <w:pPr>
        <w:pStyle w:val="ListParagraph"/>
        <w:numPr>
          <w:ilvl w:val="0"/>
          <w:numId w:val="4"/>
        </w:numPr>
        <w:tabs>
          <w:tab w:val="right" w:pos="8280"/>
        </w:tabs>
        <w:spacing w:after="0" w:line="360" w:lineRule="auto"/>
        <w:jc w:val="both"/>
        <w:rPr>
          <w:rFonts w:asciiTheme="majorHAnsi" w:hAnsiTheme="majorHAnsi" w:cs="Times New Roman"/>
          <w:i/>
          <w:iCs/>
          <w:sz w:val="24"/>
          <w:szCs w:val="24"/>
        </w:rPr>
      </w:pPr>
      <w:r w:rsidRPr="005E2DB0">
        <w:rPr>
          <w:rFonts w:asciiTheme="majorHAnsi" w:hAnsiTheme="majorHAnsi" w:cs="Times New Roman"/>
          <w:i/>
          <w:iCs/>
          <w:sz w:val="24"/>
          <w:szCs w:val="24"/>
        </w:rPr>
        <w:t xml:space="preserve">Have you ever discussed contraception with others? ............. 1. Yes </w: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begin"/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instrText>SYMBOL 111 \f "Wingdings" \s 14</w:instrTex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separate"/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t>o</w: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end"/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t xml:space="preserve">    2. No </w: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begin"/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instrText>SYMBOL 111 \f "Wingdings" \s 14</w:instrTex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separate"/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t>o</w: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end"/>
      </w:r>
    </w:p>
    <w:p w14:paraId="68E73874" w14:textId="77777777" w:rsidR="00F504F4" w:rsidRPr="005E2DB0" w:rsidRDefault="00F504F4" w:rsidP="00F504F4">
      <w:pPr>
        <w:pStyle w:val="ListParagraph"/>
        <w:numPr>
          <w:ilvl w:val="1"/>
          <w:numId w:val="4"/>
        </w:numPr>
        <w:tabs>
          <w:tab w:val="right" w:pos="8280"/>
        </w:tabs>
        <w:spacing w:after="0" w:line="360" w:lineRule="auto"/>
        <w:jc w:val="both"/>
        <w:rPr>
          <w:rFonts w:asciiTheme="majorHAnsi" w:hAnsiTheme="majorHAnsi" w:cs="Times New Roman"/>
          <w:i/>
          <w:iCs/>
          <w:sz w:val="24"/>
          <w:szCs w:val="24"/>
        </w:rPr>
      </w:pPr>
      <w:r w:rsidRPr="005E2DB0">
        <w:rPr>
          <w:rFonts w:asciiTheme="majorHAnsi" w:hAnsiTheme="majorHAnsi" w:cs="Times New Roman"/>
          <w:i/>
          <w:iCs/>
          <w:sz w:val="24"/>
          <w:szCs w:val="24"/>
        </w:rPr>
        <w:t>If so, who did you talk to and why?</w:t>
      </w:r>
    </w:p>
    <w:p w14:paraId="096DB387" w14:textId="77777777" w:rsidR="00F504F4" w:rsidRPr="005E2DB0" w:rsidRDefault="00F504F4" w:rsidP="00F504F4">
      <w:pPr>
        <w:pStyle w:val="ListParagraph"/>
        <w:numPr>
          <w:ilvl w:val="1"/>
          <w:numId w:val="4"/>
        </w:numPr>
        <w:tabs>
          <w:tab w:val="right" w:pos="8280"/>
        </w:tabs>
        <w:spacing w:after="0" w:line="360" w:lineRule="auto"/>
        <w:jc w:val="both"/>
        <w:rPr>
          <w:rFonts w:asciiTheme="majorHAnsi" w:hAnsiTheme="majorHAnsi" w:cs="Times New Roman"/>
          <w:i/>
          <w:iCs/>
          <w:sz w:val="24"/>
          <w:szCs w:val="24"/>
        </w:rPr>
      </w:pPr>
      <w:r w:rsidRPr="005E2DB0">
        <w:rPr>
          <w:rFonts w:asciiTheme="majorHAnsi" w:hAnsiTheme="majorHAnsi" w:cs="Times New Roman"/>
          <w:i/>
          <w:iCs/>
          <w:sz w:val="24"/>
          <w:szCs w:val="24"/>
        </w:rPr>
        <w:t>If not, why don't you discuss contraception with other people?</w:t>
      </w:r>
    </w:p>
    <w:p w14:paraId="508CFF69" w14:textId="77777777" w:rsidR="00F504F4" w:rsidRPr="005E2DB0" w:rsidRDefault="00F504F4" w:rsidP="00F504F4">
      <w:pPr>
        <w:ind w:firstLine="720"/>
        <w:rPr>
          <w:rFonts w:asciiTheme="majorHAnsi" w:hAnsiTheme="majorHAnsi" w:cs="Times New Roman"/>
          <w:i/>
          <w:iCs/>
          <w:sz w:val="24"/>
          <w:szCs w:val="24"/>
        </w:rPr>
      </w:pPr>
    </w:p>
    <w:p w14:paraId="4C2F2FEB" w14:textId="77777777" w:rsidR="00F504F4" w:rsidRPr="005E2DB0" w:rsidRDefault="00F504F4" w:rsidP="00F504F4">
      <w:pPr>
        <w:pStyle w:val="ListParagraph"/>
        <w:numPr>
          <w:ilvl w:val="0"/>
          <w:numId w:val="4"/>
        </w:numPr>
        <w:tabs>
          <w:tab w:val="right" w:pos="8280"/>
        </w:tabs>
        <w:spacing w:after="0" w:line="360" w:lineRule="auto"/>
        <w:jc w:val="both"/>
        <w:rPr>
          <w:rFonts w:asciiTheme="majorHAnsi" w:hAnsiTheme="majorHAnsi" w:cs="Times New Roman"/>
          <w:i/>
          <w:iCs/>
          <w:sz w:val="24"/>
          <w:szCs w:val="24"/>
        </w:rPr>
      </w:pPr>
      <w:r w:rsidRPr="005E2DB0">
        <w:rPr>
          <w:rFonts w:asciiTheme="majorHAnsi" w:hAnsiTheme="majorHAnsi" w:cs="Times New Roman"/>
          <w:i/>
          <w:iCs/>
          <w:sz w:val="24"/>
          <w:szCs w:val="24"/>
        </w:rPr>
        <w:t xml:space="preserve">Have you ever discussed contraception with your partner…? 1. Yes </w: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begin"/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instrText>SYMBOL 111 \f "Wingdings" \s 14</w:instrTex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separate"/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t>o</w: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end"/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t xml:space="preserve">      2. No </w: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begin"/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instrText>SYMBOL 111 \f "Wingdings" \s 14</w:instrTex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separate"/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t>o</w:t>
      </w:r>
      <w:r w:rsidRPr="005E2DB0">
        <w:rPr>
          <w:rFonts w:asciiTheme="majorHAnsi" w:hAnsiTheme="majorHAnsi" w:cs="Times New Roman"/>
          <w:i/>
          <w:iCs/>
          <w:sz w:val="24"/>
          <w:szCs w:val="24"/>
        </w:rPr>
        <w:fldChar w:fldCharType="end"/>
      </w:r>
    </w:p>
    <w:p w14:paraId="494E1CDE" w14:textId="77777777" w:rsidR="00F504F4" w:rsidRPr="005E2DB0" w:rsidRDefault="00F504F4" w:rsidP="00F504F4">
      <w:pPr>
        <w:pStyle w:val="ListParagraph"/>
        <w:numPr>
          <w:ilvl w:val="1"/>
          <w:numId w:val="4"/>
        </w:numPr>
        <w:tabs>
          <w:tab w:val="right" w:pos="8280"/>
        </w:tabs>
        <w:spacing w:after="0" w:line="360" w:lineRule="auto"/>
        <w:jc w:val="both"/>
        <w:rPr>
          <w:rFonts w:asciiTheme="majorHAnsi" w:hAnsiTheme="majorHAnsi" w:cs="Times New Roman"/>
          <w:i/>
          <w:iCs/>
          <w:sz w:val="24"/>
          <w:szCs w:val="24"/>
        </w:rPr>
      </w:pPr>
      <w:r w:rsidRPr="005E2DB0">
        <w:rPr>
          <w:rFonts w:asciiTheme="majorHAnsi" w:hAnsiTheme="majorHAnsi" w:cs="Times New Roman"/>
          <w:i/>
          <w:iCs/>
          <w:sz w:val="24"/>
          <w:szCs w:val="24"/>
        </w:rPr>
        <w:t>If so, why, and how did you come to this discussion? How did this discussion go? Are you satisfied with the outcome of any discussions you have about spacing or avoiding pregnancies?</w:t>
      </w:r>
    </w:p>
    <w:p w14:paraId="54B649F6" w14:textId="77777777" w:rsidR="00F504F4" w:rsidRPr="005E2DB0" w:rsidRDefault="00F504F4" w:rsidP="00F504F4">
      <w:pPr>
        <w:pStyle w:val="ListParagraph"/>
        <w:numPr>
          <w:ilvl w:val="1"/>
          <w:numId w:val="4"/>
        </w:numPr>
        <w:tabs>
          <w:tab w:val="right" w:pos="8280"/>
        </w:tabs>
        <w:spacing w:after="0" w:line="360" w:lineRule="auto"/>
        <w:jc w:val="both"/>
        <w:rPr>
          <w:rFonts w:asciiTheme="majorHAnsi" w:hAnsiTheme="majorHAnsi" w:cs="Times New Roman"/>
          <w:i/>
          <w:iCs/>
          <w:sz w:val="24"/>
          <w:szCs w:val="24"/>
        </w:rPr>
      </w:pPr>
      <w:r w:rsidRPr="005E2DB0">
        <w:rPr>
          <w:rFonts w:asciiTheme="majorHAnsi" w:hAnsiTheme="majorHAnsi" w:cs="Times New Roman"/>
          <w:i/>
          <w:iCs/>
          <w:sz w:val="24"/>
          <w:szCs w:val="24"/>
        </w:rPr>
        <w:t>If not, why?</w:t>
      </w:r>
    </w:p>
    <w:p w14:paraId="70404FFC" w14:textId="77777777" w:rsidR="00F504F4" w:rsidRPr="005E2DB0" w:rsidRDefault="00F504F4" w:rsidP="00F504F4">
      <w:pPr>
        <w:ind w:firstLine="720"/>
        <w:rPr>
          <w:rFonts w:asciiTheme="majorHAnsi" w:hAnsiTheme="majorHAnsi" w:cs="Times New Roman"/>
          <w:i/>
          <w:iCs/>
          <w:sz w:val="24"/>
          <w:szCs w:val="24"/>
        </w:rPr>
      </w:pPr>
    </w:p>
    <w:p w14:paraId="6E496CC8" w14:textId="77777777" w:rsidR="00F504F4" w:rsidRPr="005E2DB0" w:rsidRDefault="00F504F4" w:rsidP="00F504F4">
      <w:pPr>
        <w:pStyle w:val="ListParagraph"/>
        <w:numPr>
          <w:ilvl w:val="0"/>
          <w:numId w:val="4"/>
        </w:numPr>
        <w:tabs>
          <w:tab w:val="right" w:pos="8280"/>
        </w:tabs>
        <w:spacing w:after="0" w:line="360" w:lineRule="auto"/>
        <w:jc w:val="both"/>
        <w:rPr>
          <w:rFonts w:asciiTheme="majorHAnsi" w:hAnsiTheme="majorHAnsi" w:cs="Times New Roman"/>
          <w:i/>
          <w:iCs/>
          <w:sz w:val="24"/>
          <w:szCs w:val="24"/>
        </w:rPr>
      </w:pPr>
      <w:r w:rsidRPr="005E2DB0">
        <w:rPr>
          <w:rFonts w:asciiTheme="majorHAnsi" w:hAnsiTheme="majorHAnsi" w:cs="Times New Roman"/>
          <w:i/>
          <w:iCs/>
          <w:sz w:val="24"/>
          <w:szCs w:val="24"/>
        </w:rPr>
        <w:t>In your opinion, who can initiate the discussion on contraception in a couple and why?</w:t>
      </w:r>
    </w:p>
    <w:p w14:paraId="11DF26C6" w14:textId="77777777" w:rsidR="00F504F4" w:rsidRPr="005E2DB0" w:rsidRDefault="00F504F4" w:rsidP="00F504F4">
      <w:pPr>
        <w:rPr>
          <w:rFonts w:asciiTheme="majorHAnsi" w:hAnsiTheme="majorHAnsi" w:cs="Times New Roman"/>
          <w:i/>
          <w:iCs/>
          <w:sz w:val="24"/>
          <w:szCs w:val="24"/>
        </w:rPr>
      </w:pPr>
    </w:p>
    <w:p w14:paraId="38DF45FC" w14:textId="77777777" w:rsidR="00F504F4" w:rsidRPr="005E2DB0" w:rsidRDefault="00F504F4" w:rsidP="00F504F4">
      <w:pPr>
        <w:pStyle w:val="ListParagraph"/>
        <w:numPr>
          <w:ilvl w:val="0"/>
          <w:numId w:val="4"/>
        </w:numPr>
        <w:tabs>
          <w:tab w:val="right" w:pos="8280"/>
        </w:tabs>
        <w:spacing w:after="0" w:line="360" w:lineRule="auto"/>
        <w:jc w:val="both"/>
        <w:rPr>
          <w:rFonts w:asciiTheme="majorHAnsi" w:hAnsiTheme="majorHAnsi" w:cs="Times New Roman"/>
          <w:i/>
          <w:iCs/>
          <w:sz w:val="24"/>
          <w:szCs w:val="24"/>
        </w:rPr>
      </w:pPr>
      <w:r w:rsidRPr="005E2DB0">
        <w:rPr>
          <w:rFonts w:asciiTheme="majorHAnsi" w:hAnsiTheme="majorHAnsi" w:cs="Times New Roman"/>
          <w:i/>
          <w:iCs/>
          <w:sz w:val="24"/>
          <w:szCs w:val="24"/>
        </w:rPr>
        <w:t>Do you have any other things to say about the discussion of contraception between spouses that we have not covered in this interview?</w:t>
      </w:r>
    </w:p>
    <w:p w14:paraId="688C9608" w14:textId="77777777" w:rsidR="00F504F4" w:rsidRPr="001A5243" w:rsidRDefault="00F504F4" w:rsidP="00F504F4">
      <w:pPr>
        <w:spacing w:after="0" w:line="360" w:lineRule="auto"/>
        <w:contextualSpacing/>
        <w:jc w:val="both"/>
        <w:rPr>
          <w:rFonts w:asciiTheme="majorHAnsi" w:hAnsiTheme="majorHAnsi" w:cs="Times New Roman"/>
          <w:sz w:val="24"/>
          <w:szCs w:val="24"/>
          <w:lang w:val="en-CA"/>
        </w:rPr>
      </w:pPr>
    </w:p>
    <w:p w14:paraId="7464A7AA" w14:textId="77777777" w:rsidR="00F504F4" w:rsidRPr="001A5243" w:rsidRDefault="00F504F4" w:rsidP="00F504F4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CA"/>
        </w:rPr>
      </w:pPr>
    </w:p>
    <w:sectPr w:rsidR="00F504F4" w:rsidRPr="001A5243" w:rsidSect="00F13901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0E556" w14:textId="77777777" w:rsidR="006D3E6F" w:rsidRDefault="006D3E6F">
      <w:pPr>
        <w:spacing w:after="0" w:line="240" w:lineRule="auto"/>
      </w:pPr>
      <w:r>
        <w:separator/>
      </w:r>
    </w:p>
  </w:endnote>
  <w:endnote w:type="continuationSeparator" w:id="0">
    <w:p w14:paraId="4108D4FD" w14:textId="77777777" w:rsidR="006D3E6F" w:rsidRDefault="006D3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069191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1D0E07E" w14:textId="77777777" w:rsidR="00F13901" w:rsidRDefault="00F13901">
            <w:pPr>
              <w:pStyle w:val="Footer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fr-CA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4144BF" w14:textId="77777777" w:rsidR="00F13901" w:rsidRDefault="00F139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852D9" w14:textId="77777777" w:rsidR="006D3E6F" w:rsidRDefault="006D3E6F">
      <w:pPr>
        <w:spacing w:after="0" w:line="240" w:lineRule="auto"/>
      </w:pPr>
      <w:r>
        <w:separator/>
      </w:r>
    </w:p>
  </w:footnote>
  <w:footnote w:type="continuationSeparator" w:id="0">
    <w:p w14:paraId="39912131" w14:textId="77777777" w:rsidR="006D3E6F" w:rsidRDefault="006D3E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F0CB8"/>
    <w:multiLevelType w:val="hybridMultilevel"/>
    <w:tmpl w:val="23A6F6B0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76572"/>
    <w:multiLevelType w:val="hybridMultilevel"/>
    <w:tmpl w:val="1B8049A4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670D1"/>
    <w:multiLevelType w:val="hybridMultilevel"/>
    <w:tmpl w:val="B9384BAC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F1AF0"/>
    <w:multiLevelType w:val="hybridMultilevel"/>
    <w:tmpl w:val="A91AE76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4F3A5F"/>
    <w:multiLevelType w:val="hybridMultilevel"/>
    <w:tmpl w:val="0F50B828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3B1AEC"/>
    <w:multiLevelType w:val="hybridMultilevel"/>
    <w:tmpl w:val="C5A02FBE"/>
    <w:lvl w:ilvl="0" w:tplc="8A58DC3E">
      <w:start w:val="1"/>
      <w:numFmt w:val="decimal"/>
      <w:lvlText w:val="%1."/>
      <w:lvlJc w:val="left"/>
      <w:pPr>
        <w:ind w:left="502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222" w:hanging="360"/>
      </w:pPr>
    </w:lvl>
    <w:lvl w:ilvl="2" w:tplc="1009001B" w:tentative="1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5DE859DF"/>
    <w:multiLevelType w:val="hybridMultilevel"/>
    <w:tmpl w:val="1F3EF772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4C6323"/>
    <w:multiLevelType w:val="hybridMultilevel"/>
    <w:tmpl w:val="8AF8F3DA"/>
    <w:lvl w:ilvl="0" w:tplc="AC78E60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8505E9"/>
    <w:multiLevelType w:val="hybridMultilevel"/>
    <w:tmpl w:val="C756CED8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471812"/>
    <w:multiLevelType w:val="hybridMultilevel"/>
    <w:tmpl w:val="43E4D4D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4852F7"/>
    <w:multiLevelType w:val="hybridMultilevel"/>
    <w:tmpl w:val="23A6F6B0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8B5947"/>
    <w:multiLevelType w:val="hybridMultilevel"/>
    <w:tmpl w:val="92404B16"/>
    <w:lvl w:ilvl="0" w:tplc="E80C9F2E">
      <w:start w:val="1"/>
      <w:numFmt w:val="decimal"/>
      <w:lvlText w:val="%1."/>
      <w:lvlJc w:val="left"/>
      <w:pPr>
        <w:ind w:left="720" w:hanging="360"/>
      </w:pPr>
      <w:rPr>
        <w:b w:val="0"/>
        <w:bCs/>
        <w:i/>
        <w:iCs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D7EBA"/>
    <w:multiLevelType w:val="hybridMultilevel"/>
    <w:tmpl w:val="150A7838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11"/>
  </w:num>
  <w:num w:numId="5">
    <w:abstractNumId w:val="7"/>
  </w:num>
  <w:num w:numId="6">
    <w:abstractNumId w:val="4"/>
  </w:num>
  <w:num w:numId="7">
    <w:abstractNumId w:val="1"/>
  </w:num>
  <w:num w:numId="8">
    <w:abstractNumId w:val="10"/>
  </w:num>
  <w:num w:numId="9">
    <w:abstractNumId w:val="0"/>
  </w:num>
  <w:num w:numId="10">
    <w:abstractNumId w:val="2"/>
  </w:num>
  <w:num w:numId="11">
    <w:abstractNumId w:val="6"/>
  </w:num>
  <w:num w:numId="12">
    <w:abstractNumId w:val="1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F2C"/>
    <w:rsid w:val="000036B4"/>
    <w:rsid w:val="00021991"/>
    <w:rsid w:val="00032017"/>
    <w:rsid w:val="00041EF4"/>
    <w:rsid w:val="00042F6A"/>
    <w:rsid w:val="00045A37"/>
    <w:rsid w:val="00054077"/>
    <w:rsid w:val="00054FC5"/>
    <w:rsid w:val="00055207"/>
    <w:rsid w:val="00062E8F"/>
    <w:rsid w:val="000651A3"/>
    <w:rsid w:val="00065355"/>
    <w:rsid w:val="000831D8"/>
    <w:rsid w:val="0008493C"/>
    <w:rsid w:val="00090A8A"/>
    <w:rsid w:val="00092C01"/>
    <w:rsid w:val="000938BC"/>
    <w:rsid w:val="00095E9F"/>
    <w:rsid w:val="000A47B5"/>
    <w:rsid w:val="000B0209"/>
    <w:rsid w:val="000B7132"/>
    <w:rsid w:val="000C46BC"/>
    <w:rsid w:val="000D0502"/>
    <w:rsid w:val="000E0159"/>
    <w:rsid w:val="000F083C"/>
    <w:rsid w:val="000F4649"/>
    <w:rsid w:val="000F517A"/>
    <w:rsid w:val="00104121"/>
    <w:rsid w:val="00120409"/>
    <w:rsid w:val="001204F3"/>
    <w:rsid w:val="001234F8"/>
    <w:rsid w:val="0013289E"/>
    <w:rsid w:val="00140479"/>
    <w:rsid w:val="001438BF"/>
    <w:rsid w:val="00147635"/>
    <w:rsid w:val="0015258C"/>
    <w:rsid w:val="00155A81"/>
    <w:rsid w:val="0015707F"/>
    <w:rsid w:val="001625E7"/>
    <w:rsid w:val="00162666"/>
    <w:rsid w:val="001647A9"/>
    <w:rsid w:val="00164DF0"/>
    <w:rsid w:val="00170187"/>
    <w:rsid w:val="00185921"/>
    <w:rsid w:val="00191299"/>
    <w:rsid w:val="001A08F0"/>
    <w:rsid w:val="001A5599"/>
    <w:rsid w:val="001C320D"/>
    <w:rsid w:val="001C5773"/>
    <w:rsid w:val="001C5E16"/>
    <w:rsid w:val="001D74D0"/>
    <w:rsid w:val="001E04D2"/>
    <w:rsid w:val="001E2BEF"/>
    <w:rsid w:val="001F54AB"/>
    <w:rsid w:val="001F5CC6"/>
    <w:rsid w:val="002029B1"/>
    <w:rsid w:val="00203B0E"/>
    <w:rsid w:val="00215685"/>
    <w:rsid w:val="00227196"/>
    <w:rsid w:val="00241C41"/>
    <w:rsid w:val="00242CAA"/>
    <w:rsid w:val="00243E3A"/>
    <w:rsid w:val="002523C3"/>
    <w:rsid w:val="00256E74"/>
    <w:rsid w:val="00257EF0"/>
    <w:rsid w:val="00260DE3"/>
    <w:rsid w:val="00270092"/>
    <w:rsid w:val="002711B0"/>
    <w:rsid w:val="00274C17"/>
    <w:rsid w:val="00275792"/>
    <w:rsid w:val="002758CF"/>
    <w:rsid w:val="00275FE3"/>
    <w:rsid w:val="00294B7C"/>
    <w:rsid w:val="00297B56"/>
    <w:rsid w:val="002B19F4"/>
    <w:rsid w:val="002B3EEF"/>
    <w:rsid w:val="002B6121"/>
    <w:rsid w:val="002C36A6"/>
    <w:rsid w:val="002C61B8"/>
    <w:rsid w:val="002D1CCE"/>
    <w:rsid w:val="002D3606"/>
    <w:rsid w:val="002D50CD"/>
    <w:rsid w:val="002D73DA"/>
    <w:rsid w:val="002E1984"/>
    <w:rsid w:val="003024E5"/>
    <w:rsid w:val="00302DB3"/>
    <w:rsid w:val="00304802"/>
    <w:rsid w:val="003151ED"/>
    <w:rsid w:val="00334DD9"/>
    <w:rsid w:val="00335DA0"/>
    <w:rsid w:val="00356C0F"/>
    <w:rsid w:val="003628B5"/>
    <w:rsid w:val="003676B7"/>
    <w:rsid w:val="00376C4D"/>
    <w:rsid w:val="00380E6D"/>
    <w:rsid w:val="003813F1"/>
    <w:rsid w:val="00392398"/>
    <w:rsid w:val="003B0C55"/>
    <w:rsid w:val="003C12B2"/>
    <w:rsid w:val="003D2F99"/>
    <w:rsid w:val="003D6605"/>
    <w:rsid w:val="003E238F"/>
    <w:rsid w:val="003F29EA"/>
    <w:rsid w:val="004043A9"/>
    <w:rsid w:val="004056D5"/>
    <w:rsid w:val="00426BE6"/>
    <w:rsid w:val="0043681A"/>
    <w:rsid w:val="004374AB"/>
    <w:rsid w:val="00441E91"/>
    <w:rsid w:val="00442557"/>
    <w:rsid w:val="004522F9"/>
    <w:rsid w:val="004527B3"/>
    <w:rsid w:val="00462C8B"/>
    <w:rsid w:val="004650F0"/>
    <w:rsid w:val="004667CB"/>
    <w:rsid w:val="00471A19"/>
    <w:rsid w:val="00473D77"/>
    <w:rsid w:val="0047439A"/>
    <w:rsid w:val="00494922"/>
    <w:rsid w:val="004955B0"/>
    <w:rsid w:val="0049596B"/>
    <w:rsid w:val="004A0CD8"/>
    <w:rsid w:val="004B04E1"/>
    <w:rsid w:val="004B3C21"/>
    <w:rsid w:val="004B4A27"/>
    <w:rsid w:val="004C545E"/>
    <w:rsid w:val="004D59BF"/>
    <w:rsid w:val="004D6919"/>
    <w:rsid w:val="004E0DC9"/>
    <w:rsid w:val="004E1050"/>
    <w:rsid w:val="004E1A94"/>
    <w:rsid w:val="004E2D2A"/>
    <w:rsid w:val="004E4E5E"/>
    <w:rsid w:val="004E66C7"/>
    <w:rsid w:val="004F07A3"/>
    <w:rsid w:val="004F13EC"/>
    <w:rsid w:val="004F4450"/>
    <w:rsid w:val="004F61B5"/>
    <w:rsid w:val="00500B2D"/>
    <w:rsid w:val="00503FD7"/>
    <w:rsid w:val="00506E90"/>
    <w:rsid w:val="00513F93"/>
    <w:rsid w:val="005242D1"/>
    <w:rsid w:val="00526786"/>
    <w:rsid w:val="0053777C"/>
    <w:rsid w:val="00537F74"/>
    <w:rsid w:val="00545BB0"/>
    <w:rsid w:val="00546334"/>
    <w:rsid w:val="00555FEC"/>
    <w:rsid w:val="00560B80"/>
    <w:rsid w:val="005758A1"/>
    <w:rsid w:val="005867F8"/>
    <w:rsid w:val="00586934"/>
    <w:rsid w:val="005926E5"/>
    <w:rsid w:val="005A34BE"/>
    <w:rsid w:val="005A706C"/>
    <w:rsid w:val="005B11D4"/>
    <w:rsid w:val="005B11F6"/>
    <w:rsid w:val="005B3069"/>
    <w:rsid w:val="005B5683"/>
    <w:rsid w:val="005C2490"/>
    <w:rsid w:val="005C35EC"/>
    <w:rsid w:val="005C473F"/>
    <w:rsid w:val="005D02CC"/>
    <w:rsid w:val="005F2553"/>
    <w:rsid w:val="0061315D"/>
    <w:rsid w:val="00616B44"/>
    <w:rsid w:val="0061719E"/>
    <w:rsid w:val="00627E72"/>
    <w:rsid w:val="0063527B"/>
    <w:rsid w:val="006357F1"/>
    <w:rsid w:val="00656449"/>
    <w:rsid w:val="006608B9"/>
    <w:rsid w:val="00660EAA"/>
    <w:rsid w:val="00662E3E"/>
    <w:rsid w:val="006658C1"/>
    <w:rsid w:val="0067561E"/>
    <w:rsid w:val="00676A4C"/>
    <w:rsid w:val="00677B23"/>
    <w:rsid w:val="00690083"/>
    <w:rsid w:val="00694188"/>
    <w:rsid w:val="006978FA"/>
    <w:rsid w:val="006A10A4"/>
    <w:rsid w:val="006A246E"/>
    <w:rsid w:val="006C3C7F"/>
    <w:rsid w:val="006C4A00"/>
    <w:rsid w:val="006C717A"/>
    <w:rsid w:val="006D0B92"/>
    <w:rsid w:val="006D3E6F"/>
    <w:rsid w:val="006D669F"/>
    <w:rsid w:val="006E2492"/>
    <w:rsid w:val="006F4A43"/>
    <w:rsid w:val="006F7C49"/>
    <w:rsid w:val="0070494C"/>
    <w:rsid w:val="00710A54"/>
    <w:rsid w:val="00710B3F"/>
    <w:rsid w:val="0072314F"/>
    <w:rsid w:val="00735097"/>
    <w:rsid w:val="0074446A"/>
    <w:rsid w:val="007510DA"/>
    <w:rsid w:val="00755404"/>
    <w:rsid w:val="007672CE"/>
    <w:rsid w:val="0077177E"/>
    <w:rsid w:val="007903E1"/>
    <w:rsid w:val="007945E4"/>
    <w:rsid w:val="00796061"/>
    <w:rsid w:val="00796A09"/>
    <w:rsid w:val="007973D5"/>
    <w:rsid w:val="007A23F3"/>
    <w:rsid w:val="007A39E5"/>
    <w:rsid w:val="007A510E"/>
    <w:rsid w:val="007A677F"/>
    <w:rsid w:val="007A7F4E"/>
    <w:rsid w:val="007C023E"/>
    <w:rsid w:val="007C4A63"/>
    <w:rsid w:val="007D306E"/>
    <w:rsid w:val="007D5F66"/>
    <w:rsid w:val="007D692E"/>
    <w:rsid w:val="007D7AAD"/>
    <w:rsid w:val="007E3D52"/>
    <w:rsid w:val="00803FF8"/>
    <w:rsid w:val="00804088"/>
    <w:rsid w:val="008116FA"/>
    <w:rsid w:val="008119AE"/>
    <w:rsid w:val="00812AFA"/>
    <w:rsid w:val="00813FCA"/>
    <w:rsid w:val="00830606"/>
    <w:rsid w:val="008346EF"/>
    <w:rsid w:val="00834D6E"/>
    <w:rsid w:val="00835444"/>
    <w:rsid w:val="00836BB4"/>
    <w:rsid w:val="00846601"/>
    <w:rsid w:val="00853E2D"/>
    <w:rsid w:val="00860B4E"/>
    <w:rsid w:val="00864AEB"/>
    <w:rsid w:val="00872241"/>
    <w:rsid w:val="0088157D"/>
    <w:rsid w:val="00894844"/>
    <w:rsid w:val="0089535C"/>
    <w:rsid w:val="00897D2C"/>
    <w:rsid w:val="008A1AEC"/>
    <w:rsid w:val="008A2B83"/>
    <w:rsid w:val="008A6E82"/>
    <w:rsid w:val="008A7113"/>
    <w:rsid w:val="008A786D"/>
    <w:rsid w:val="008A7B07"/>
    <w:rsid w:val="008B2E3A"/>
    <w:rsid w:val="008B2E74"/>
    <w:rsid w:val="008B3D9A"/>
    <w:rsid w:val="008C2E1E"/>
    <w:rsid w:val="008C2FCB"/>
    <w:rsid w:val="008C3164"/>
    <w:rsid w:val="008E02EC"/>
    <w:rsid w:val="008E1778"/>
    <w:rsid w:val="008F4F80"/>
    <w:rsid w:val="008F7475"/>
    <w:rsid w:val="00901560"/>
    <w:rsid w:val="009029D7"/>
    <w:rsid w:val="00905C3F"/>
    <w:rsid w:val="00914F2C"/>
    <w:rsid w:val="0091570B"/>
    <w:rsid w:val="009334D1"/>
    <w:rsid w:val="009477C2"/>
    <w:rsid w:val="00950573"/>
    <w:rsid w:val="00952709"/>
    <w:rsid w:val="00982B6E"/>
    <w:rsid w:val="00985C63"/>
    <w:rsid w:val="00992C06"/>
    <w:rsid w:val="009C0845"/>
    <w:rsid w:val="009C242D"/>
    <w:rsid w:val="009C4FC4"/>
    <w:rsid w:val="009C6BD5"/>
    <w:rsid w:val="009D1A0D"/>
    <w:rsid w:val="009D6D9E"/>
    <w:rsid w:val="009E193D"/>
    <w:rsid w:val="009E5BA6"/>
    <w:rsid w:val="00A01FAB"/>
    <w:rsid w:val="00A0353C"/>
    <w:rsid w:val="00A11FB0"/>
    <w:rsid w:val="00A123F9"/>
    <w:rsid w:val="00A241B1"/>
    <w:rsid w:val="00A24F9A"/>
    <w:rsid w:val="00A3410C"/>
    <w:rsid w:val="00A40BFA"/>
    <w:rsid w:val="00A446B6"/>
    <w:rsid w:val="00A47D9C"/>
    <w:rsid w:val="00A53F6C"/>
    <w:rsid w:val="00A55E4C"/>
    <w:rsid w:val="00A55F6C"/>
    <w:rsid w:val="00A70EB9"/>
    <w:rsid w:val="00A7107A"/>
    <w:rsid w:val="00A712EF"/>
    <w:rsid w:val="00A76C79"/>
    <w:rsid w:val="00A85B07"/>
    <w:rsid w:val="00A9184D"/>
    <w:rsid w:val="00AA1C91"/>
    <w:rsid w:val="00AA39BE"/>
    <w:rsid w:val="00AA7093"/>
    <w:rsid w:val="00AB01CA"/>
    <w:rsid w:val="00AB4EC9"/>
    <w:rsid w:val="00AB5E84"/>
    <w:rsid w:val="00AC2ADF"/>
    <w:rsid w:val="00AC4901"/>
    <w:rsid w:val="00AC7454"/>
    <w:rsid w:val="00AD0F7D"/>
    <w:rsid w:val="00AD19A0"/>
    <w:rsid w:val="00AD340E"/>
    <w:rsid w:val="00AD5A32"/>
    <w:rsid w:val="00AD7637"/>
    <w:rsid w:val="00AD7AC9"/>
    <w:rsid w:val="00AE01BD"/>
    <w:rsid w:val="00AE7ED6"/>
    <w:rsid w:val="00AF12A2"/>
    <w:rsid w:val="00B00862"/>
    <w:rsid w:val="00B02A4A"/>
    <w:rsid w:val="00B21442"/>
    <w:rsid w:val="00B3341F"/>
    <w:rsid w:val="00B354F2"/>
    <w:rsid w:val="00B44F5B"/>
    <w:rsid w:val="00B45D6E"/>
    <w:rsid w:val="00B546BE"/>
    <w:rsid w:val="00B6288C"/>
    <w:rsid w:val="00B65FD8"/>
    <w:rsid w:val="00B86132"/>
    <w:rsid w:val="00B94C07"/>
    <w:rsid w:val="00BA3035"/>
    <w:rsid w:val="00BA4298"/>
    <w:rsid w:val="00BB2733"/>
    <w:rsid w:val="00BB6941"/>
    <w:rsid w:val="00BB73B3"/>
    <w:rsid w:val="00BC040A"/>
    <w:rsid w:val="00BC06C1"/>
    <w:rsid w:val="00BD2D37"/>
    <w:rsid w:val="00BE2178"/>
    <w:rsid w:val="00BE34A2"/>
    <w:rsid w:val="00BE706F"/>
    <w:rsid w:val="00BE7FA8"/>
    <w:rsid w:val="00BF3F5E"/>
    <w:rsid w:val="00BF4A5C"/>
    <w:rsid w:val="00C079B3"/>
    <w:rsid w:val="00C11C95"/>
    <w:rsid w:val="00C1550A"/>
    <w:rsid w:val="00C1785F"/>
    <w:rsid w:val="00C32922"/>
    <w:rsid w:val="00C406F1"/>
    <w:rsid w:val="00C42907"/>
    <w:rsid w:val="00C5048E"/>
    <w:rsid w:val="00C50B73"/>
    <w:rsid w:val="00C52762"/>
    <w:rsid w:val="00C557AF"/>
    <w:rsid w:val="00C660AF"/>
    <w:rsid w:val="00C670B8"/>
    <w:rsid w:val="00C85E00"/>
    <w:rsid w:val="00C924B1"/>
    <w:rsid w:val="00C93FF7"/>
    <w:rsid w:val="00C9681A"/>
    <w:rsid w:val="00CB6560"/>
    <w:rsid w:val="00CC2724"/>
    <w:rsid w:val="00CC420E"/>
    <w:rsid w:val="00CC4802"/>
    <w:rsid w:val="00CC4F58"/>
    <w:rsid w:val="00CC7944"/>
    <w:rsid w:val="00CD6721"/>
    <w:rsid w:val="00CD6B8E"/>
    <w:rsid w:val="00CE3040"/>
    <w:rsid w:val="00CE6807"/>
    <w:rsid w:val="00CF05DF"/>
    <w:rsid w:val="00CF2994"/>
    <w:rsid w:val="00D012AF"/>
    <w:rsid w:val="00D01EBD"/>
    <w:rsid w:val="00D0212A"/>
    <w:rsid w:val="00D03EB9"/>
    <w:rsid w:val="00D04B18"/>
    <w:rsid w:val="00D06063"/>
    <w:rsid w:val="00D06E73"/>
    <w:rsid w:val="00D24240"/>
    <w:rsid w:val="00D27409"/>
    <w:rsid w:val="00D30BCE"/>
    <w:rsid w:val="00D427E6"/>
    <w:rsid w:val="00D52542"/>
    <w:rsid w:val="00D6535B"/>
    <w:rsid w:val="00D656E6"/>
    <w:rsid w:val="00D7439C"/>
    <w:rsid w:val="00D855B0"/>
    <w:rsid w:val="00D86217"/>
    <w:rsid w:val="00D86A5A"/>
    <w:rsid w:val="00D92B35"/>
    <w:rsid w:val="00D96836"/>
    <w:rsid w:val="00DC2B14"/>
    <w:rsid w:val="00DD1652"/>
    <w:rsid w:val="00DD468C"/>
    <w:rsid w:val="00DE76C9"/>
    <w:rsid w:val="00DF3591"/>
    <w:rsid w:val="00E00514"/>
    <w:rsid w:val="00E01B3A"/>
    <w:rsid w:val="00E0465A"/>
    <w:rsid w:val="00E21A1C"/>
    <w:rsid w:val="00E3249B"/>
    <w:rsid w:val="00E3463F"/>
    <w:rsid w:val="00E4658E"/>
    <w:rsid w:val="00E517AE"/>
    <w:rsid w:val="00E527CE"/>
    <w:rsid w:val="00E624A4"/>
    <w:rsid w:val="00E74855"/>
    <w:rsid w:val="00E9582C"/>
    <w:rsid w:val="00E96CD4"/>
    <w:rsid w:val="00EC2D1C"/>
    <w:rsid w:val="00EC30B3"/>
    <w:rsid w:val="00EC38FD"/>
    <w:rsid w:val="00ED132F"/>
    <w:rsid w:val="00ED3A69"/>
    <w:rsid w:val="00ED4023"/>
    <w:rsid w:val="00ED410E"/>
    <w:rsid w:val="00ED5630"/>
    <w:rsid w:val="00ED79FB"/>
    <w:rsid w:val="00EF3970"/>
    <w:rsid w:val="00EF3DA1"/>
    <w:rsid w:val="00EF6034"/>
    <w:rsid w:val="00F004DD"/>
    <w:rsid w:val="00F0067D"/>
    <w:rsid w:val="00F00FC3"/>
    <w:rsid w:val="00F01685"/>
    <w:rsid w:val="00F078AD"/>
    <w:rsid w:val="00F120C8"/>
    <w:rsid w:val="00F13901"/>
    <w:rsid w:val="00F156F7"/>
    <w:rsid w:val="00F22B91"/>
    <w:rsid w:val="00F25229"/>
    <w:rsid w:val="00F27D83"/>
    <w:rsid w:val="00F30FC8"/>
    <w:rsid w:val="00F3508C"/>
    <w:rsid w:val="00F36510"/>
    <w:rsid w:val="00F504F4"/>
    <w:rsid w:val="00F529BF"/>
    <w:rsid w:val="00F52D99"/>
    <w:rsid w:val="00F55500"/>
    <w:rsid w:val="00F64C1C"/>
    <w:rsid w:val="00F71EAB"/>
    <w:rsid w:val="00F82A7E"/>
    <w:rsid w:val="00F8447D"/>
    <w:rsid w:val="00FA612F"/>
    <w:rsid w:val="00FA623A"/>
    <w:rsid w:val="00FA742A"/>
    <w:rsid w:val="00FA76A8"/>
    <w:rsid w:val="00FC1473"/>
    <w:rsid w:val="00FD14E6"/>
    <w:rsid w:val="00FD45E1"/>
    <w:rsid w:val="00FE020A"/>
    <w:rsid w:val="00FE30F2"/>
    <w:rsid w:val="00FE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F9F0C"/>
  <w15:chartTrackingRefBased/>
  <w15:docId w15:val="{E9312F95-09D8-417C-807E-11D9C6A3C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685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522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685"/>
    <w:rPr>
      <w:lang w:val="en-US"/>
    </w:rPr>
  </w:style>
  <w:style w:type="paragraph" w:styleId="ListParagraph">
    <w:name w:val="List Paragraph"/>
    <w:basedOn w:val="Normal"/>
    <w:uiPriority w:val="34"/>
    <w:qFormat/>
    <w:rsid w:val="00F0168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1685"/>
    <w:rPr>
      <w:color w:val="0000FF"/>
      <w:u w:val="single"/>
    </w:rPr>
  </w:style>
  <w:style w:type="paragraph" w:customStyle="1" w:styleId="BIB">
    <w:name w:val="BIB"/>
    <w:basedOn w:val="Normal"/>
    <w:rsid w:val="00F01685"/>
    <w:pPr>
      <w:keepLines/>
      <w:tabs>
        <w:tab w:val="right" w:pos="8280"/>
      </w:tabs>
      <w:spacing w:after="12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  <w:lang w:val="fr-CA" w:eastAsia="ja-JP"/>
    </w:rPr>
  </w:style>
  <w:style w:type="character" w:customStyle="1" w:styleId="documentpagerange">
    <w:name w:val="documentpagerange"/>
    <w:basedOn w:val="DefaultParagraphFont"/>
    <w:rsid w:val="00F01685"/>
  </w:style>
  <w:style w:type="paragraph" w:styleId="BalloonText">
    <w:name w:val="Balloon Text"/>
    <w:basedOn w:val="Normal"/>
    <w:link w:val="BalloonTextChar"/>
    <w:uiPriority w:val="99"/>
    <w:semiHidden/>
    <w:unhideWhenUsed/>
    <w:rsid w:val="00BF3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F5E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B30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069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D74D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522F9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table" w:styleId="TableGrid">
    <w:name w:val="Table Grid"/>
    <w:basedOn w:val="TableNormal"/>
    <w:uiPriority w:val="39"/>
    <w:rsid w:val="00EF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24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66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A A</dc:creator>
  <cp:keywords/>
  <dc:description/>
  <cp:lastModifiedBy>chn off33</cp:lastModifiedBy>
  <cp:revision>4</cp:revision>
  <dcterms:created xsi:type="dcterms:W3CDTF">2021-07-13T17:12:00Z</dcterms:created>
  <dcterms:modified xsi:type="dcterms:W3CDTF">2021-07-15T05:43:00Z</dcterms:modified>
</cp:coreProperties>
</file>